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4853F" w14:textId="77777777" w:rsidR="008F7848" w:rsidRDefault="008F7848" w:rsidP="008F78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B0FD0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Supplementary Table 1: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imer sequences</w:t>
      </w:r>
    </w:p>
    <w:tbl>
      <w:tblPr>
        <w:tblW w:w="10065" w:type="dxa"/>
        <w:tblLook w:val="04A0" w:firstRow="1" w:lastRow="0" w:firstColumn="1" w:lastColumn="0" w:noHBand="0" w:noVBand="1"/>
      </w:tblPr>
      <w:tblGrid>
        <w:gridCol w:w="1116"/>
        <w:gridCol w:w="1016"/>
        <w:gridCol w:w="3680"/>
        <w:gridCol w:w="4327"/>
      </w:tblGrid>
      <w:tr w:rsidR="008F7848" w:rsidRPr="00C24D9F" w14:paraId="7006A903" w14:textId="77777777" w:rsidTr="00E5587A">
        <w:trPr>
          <w:trHeight w:val="319"/>
        </w:trPr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9A9A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FE22F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E4EF8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6E331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verse sequence</w:t>
            </w:r>
          </w:p>
        </w:tc>
      </w:tr>
      <w:tr w:rsidR="008F7848" w:rsidRPr="00C24D9F" w14:paraId="282223A5" w14:textId="77777777" w:rsidTr="00E5587A">
        <w:trPr>
          <w:trHeight w:val="260"/>
        </w:trPr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8ECC9A" w14:textId="77777777" w:rsidR="008F7848" w:rsidRPr="00C24D9F" w:rsidRDefault="008F7848" w:rsidP="00E5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RT-PCR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1B2A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7AF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ATTGCTGACAGGATGCAGAAGG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975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TGCTGGAAGGTGGACAGTGAGG</w:t>
            </w:r>
          </w:p>
        </w:tc>
      </w:tr>
      <w:tr w:rsidR="008F7848" w:rsidRPr="00C24D9F" w14:paraId="239607EA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E3846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1AC4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n18s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C0E9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GCCGCTAGAGGTGAAATT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F6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GAACCTCCGACTTTCGTTCT</w:t>
            </w:r>
          </w:p>
        </w:tc>
      </w:tr>
      <w:tr w:rsidR="008F7848" w:rsidRPr="00C24D9F" w14:paraId="4B5BA8D1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BA6224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3D98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ito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002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TAGAAACCCCGAAACCA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7AB83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CAGCTATCACCAAGCTCGT</w:t>
            </w:r>
          </w:p>
        </w:tc>
      </w:tr>
      <w:tr w:rsidR="008F7848" w:rsidRPr="00C24D9F" w14:paraId="1EA9BA40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6826E1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4E1F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t-Nd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C092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CAGCCGGCCCATTGGCGTT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7B8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sz w:val="20"/>
                <w:szCs w:val="20"/>
              </w:rPr>
              <w:t>AGCGGAAGCGTGGATAGGATGC</w:t>
            </w:r>
          </w:p>
        </w:tc>
      </w:tr>
      <w:tr w:rsidR="008F7848" w:rsidRPr="00C24D9F" w14:paraId="04C10381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ADD8C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3BD1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-Cytb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DB9C9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TTCATGTCGGACGAGG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2D5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TGCTGTGGCTATGACTGCG</w:t>
            </w:r>
          </w:p>
        </w:tc>
      </w:tr>
      <w:tr w:rsidR="008F7848" w:rsidRPr="00C24D9F" w14:paraId="32D06B8A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B0155F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CF7B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-Co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5FC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CAACATGAAACCCCCAGCCA 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053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GCTAGCACTGGTAGTGA</w:t>
            </w:r>
          </w:p>
        </w:tc>
      </w:tr>
      <w:tr w:rsidR="008F7848" w:rsidRPr="00C24D9F" w14:paraId="0A4DF80A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BA6A33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A92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4AE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TCACTTGCCCACTTC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4AB0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CCGGACTGCTAATGCCA</w:t>
            </w:r>
          </w:p>
        </w:tc>
      </w:tr>
      <w:tr w:rsidR="008F7848" w:rsidRPr="00C24D9F" w14:paraId="45C925DD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3150A7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F946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d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CDC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CGCAGTTCTCATCGAC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C227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GAGTTGCATGAAGAGTG</w:t>
            </w:r>
          </w:p>
        </w:tc>
      </w:tr>
      <w:tr w:rsidR="008F7848" w:rsidRPr="00C24D9F" w14:paraId="6F85BC87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BE6501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A969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hodh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0F70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GGAGCCTACAGGGAAAGA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0E13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GCTGGCAATGTCCTCCTTGT</w:t>
            </w:r>
          </w:p>
        </w:tc>
      </w:tr>
      <w:tr w:rsidR="008F7848" w:rsidRPr="00C24D9F" w14:paraId="633F551E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9E67C6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003F3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mps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663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CGACAGTTATCTGCTCAGC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1CC80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CTCAATGACCAGACAGGT</w:t>
            </w:r>
          </w:p>
        </w:tc>
      </w:tr>
      <w:tr w:rsidR="008F7848" w:rsidRPr="00C24D9F" w14:paraId="10F05062" w14:textId="77777777" w:rsidTr="00E5587A">
        <w:trPr>
          <w:trHeight w:val="260"/>
        </w:trPr>
        <w:tc>
          <w:tcPr>
            <w:tcW w:w="11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B13B3D" w14:textId="77777777" w:rsidR="008F7848" w:rsidRPr="00C24D9F" w:rsidRDefault="008F7848" w:rsidP="00E5587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encing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56BF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1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B11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CCTGATCAATTCTAGTAGT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859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TTATTGGTGGCTGCTTTTAGGC</w:t>
            </w:r>
          </w:p>
        </w:tc>
      </w:tr>
      <w:tr w:rsidR="008F7848" w:rsidRPr="00C24D9F" w14:paraId="2B44013B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486F1B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3ECA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2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4BF72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CAATTTTAAACTTGCT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6031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GTTTCTGCTAGGGTTGAG</w:t>
            </w:r>
          </w:p>
        </w:tc>
      </w:tr>
      <w:tr w:rsidR="008F7848" w:rsidRPr="00C24D9F" w14:paraId="76DE511A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00E92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E496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3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178C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TGAAGTAACCATAGCTATTA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3386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CTTATCAGAAGTTAAACTTGT</w:t>
            </w:r>
          </w:p>
        </w:tc>
      </w:tr>
      <w:tr w:rsidR="008F7848" w:rsidRPr="00C24D9F" w14:paraId="7ADF689A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DA3FD7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FC70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4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2CA7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AACCTAATATTTTCCACCCT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E5F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ATGAGAACAGCTGTTAGTGAAA</w:t>
            </w:r>
          </w:p>
        </w:tc>
      </w:tr>
      <w:tr w:rsidR="008F7848" w:rsidRPr="00C24D9F" w14:paraId="2A6FF2A7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CC72B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AAB1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5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1BA0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TCATATTCGTAGGAGTAAAC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7C00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GCAGTAATGTTAGCTGTAAGCC</w:t>
            </w:r>
          </w:p>
        </w:tc>
      </w:tr>
      <w:tr w:rsidR="008F7848" w:rsidRPr="00C24D9F" w14:paraId="7F2E520C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CC4AA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8F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6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4379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GGCTTCCGACACAAACTAAAA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505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TGAAACTTTTACTAGTAGGGCTA</w:t>
            </w:r>
          </w:p>
        </w:tc>
      </w:tr>
      <w:tr w:rsidR="008F7848" w:rsidRPr="00C24D9F" w14:paraId="53A81912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E84A8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E2E4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7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3811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GCCTGGAAGGCATAGTATTA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7CBF3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TGTTTAATTAGGTTTGATATTGAAA</w:t>
            </w:r>
          </w:p>
        </w:tc>
      </w:tr>
      <w:tr w:rsidR="008F7848" w:rsidRPr="00C24D9F" w14:paraId="282C474C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6A1AD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576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8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86BE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TTTATAGGATAATAGTAAT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2B0C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TGTTAATTAGGAATGATATAAAGTA</w:t>
            </w:r>
          </w:p>
        </w:tc>
      </w:tr>
      <w:tr w:rsidR="008F7848" w:rsidRPr="00C24D9F" w14:paraId="7802CAAC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B80394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E1DDB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9</w:t>
            </w:r>
          </w:p>
        </w:tc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345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TAAAAACATCCCTAACTCTCC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0AA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TTGAGAAGTATGAGATGGAGGC</w:t>
            </w:r>
          </w:p>
        </w:tc>
      </w:tr>
      <w:tr w:rsidR="008F7848" w:rsidRPr="00C24D9F" w14:paraId="03B43C69" w14:textId="77777777" w:rsidTr="00E5587A">
        <w:trPr>
          <w:trHeight w:val="260"/>
        </w:trPr>
        <w:tc>
          <w:tcPr>
            <w:tcW w:w="11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61E80" w14:textId="77777777" w:rsidR="008F7848" w:rsidRPr="00C24D9F" w:rsidRDefault="008F7848" w:rsidP="00E558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CCB46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tDNA1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F0DCD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TCAAAGCAACGAAGCCTAA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555A" w14:textId="77777777" w:rsidR="008F7848" w:rsidRPr="00C24D9F" w:rsidRDefault="008F7848" w:rsidP="00E5587A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24D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CAGGCTCCTCTAGATGGATATA</w:t>
            </w:r>
          </w:p>
        </w:tc>
      </w:tr>
    </w:tbl>
    <w:p w14:paraId="347E2C09" w14:textId="77777777" w:rsidR="008F7848" w:rsidRDefault="008F7848" w:rsidP="008F78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76C2F55" w14:textId="77777777" w:rsidR="008F7848" w:rsidRDefault="008F7848" w:rsidP="008F7848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3C60B675" w14:textId="77777777" w:rsidR="00E930D8" w:rsidRDefault="00E930D8"/>
    <w:p w14:paraId="65447387" w14:textId="77777777" w:rsidR="0026116C" w:rsidRDefault="0026116C"/>
    <w:p w14:paraId="0E10F7C2" w14:textId="77777777" w:rsidR="0026116C" w:rsidRDefault="0026116C"/>
    <w:p w14:paraId="3BFD8EAA" w14:textId="77777777" w:rsidR="0026116C" w:rsidRDefault="0026116C"/>
    <w:p w14:paraId="0956EAA6" w14:textId="77777777" w:rsidR="0026116C" w:rsidRDefault="0026116C"/>
    <w:p w14:paraId="6674A271" w14:textId="77777777" w:rsidR="0026116C" w:rsidRDefault="0026116C"/>
    <w:p w14:paraId="2388B579" w14:textId="77777777" w:rsidR="0026116C" w:rsidRDefault="0026116C"/>
    <w:p w14:paraId="4EA6B66D" w14:textId="77777777" w:rsidR="0026116C" w:rsidRDefault="0026116C"/>
    <w:tbl>
      <w:tblPr>
        <w:tblpPr w:leftFromText="180" w:rightFromText="180" w:vertAnchor="text" w:horzAnchor="margin" w:tblpXSpec="center" w:tblpY="526"/>
        <w:tblW w:w="10804" w:type="dxa"/>
        <w:tblLook w:val="04A0" w:firstRow="1" w:lastRow="0" w:firstColumn="1" w:lastColumn="0" w:noHBand="0" w:noVBand="1"/>
      </w:tblPr>
      <w:tblGrid>
        <w:gridCol w:w="1935"/>
        <w:gridCol w:w="4581"/>
        <w:gridCol w:w="1930"/>
        <w:gridCol w:w="2358"/>
      </w:tblGrid>
      <w:tr w:rsidR="0026116C" w:rsidRPr="002907C0" w14:paraId="351536B0" w14:textId="77777777" w:rsidTr="003376B3">
        <w:trPr>
          <w:trHeight w:val="268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15AC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3C5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BAA5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302F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fier</w:t>
            </w:r>
          </w:p>
        </w:tc>
      </w:tr>
      <w:tr w:rsidR="0026116C" w:rsidRPr="002907C0" w14:paraId="48677103" w14:textId="77777777" w:rsidTr="003376B3">
        <w:trPr>
          <w:trHeight w:val="268"/>
        </w:trPr>
        <w:tc>
          <w:tcPr>
            <w:tcW w:w="1935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FD4E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WB</w:t>
            </w: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83E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NDUFA9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2B4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D102D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4713</w:t>
            </w:r>
          </w:p>
        </w:tc>
      </w:tr>
      <w:tr w:rsidR="0026116C" w:rsidRPr="002907C0" w14:paraId="7ACD1ECD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6757A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9503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SDHA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0760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AC873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37040</w:t>
            </w:r>
          </w:p>
        </w:tc>
      </w:tr>
      <w:tr w:rsidR="0026116C" w:rsidRPr="002907C0" w14:paraId="0D53A7FC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23910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FFC2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UQCRC2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8737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72E1F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4745</w:t>
            </w:r>
          </w:p>
        </w:tc>
      </w:tr>
      <w:tr w:rsidR="0026116C" w:rsidRPr="002907C0" w14:paraId="6743BD28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602DB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7DAD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ATP5B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0388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igma-Aldrich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15755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HPA001520</w:t>
            </w:r>
          </w:p>
        </w:tc>
      </w:tr>
      <w:tr w:rsidR="0026116C" w:rsidRPr="002907C0" w14:paraId="04F51BC6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BCA1F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52ED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CAD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031E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AE742A9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93925</w:t>
            </w:r>
          </w:p>
        </w:tc>
      </w:tr>
      <w:tr w:rsidR="0026116C" w:rsidRPr="002907C0" w14:paraId="1ECB5ADE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372E4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65DB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DHODH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5F0C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EA1C339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14877-1-AP</w:t>
            </w:r>
          </w:p>
        </w:tc>
      </w:tr>
      <w:tr w:rsidR="0026116C" w:rsidRPr="002907C0" w14:paraId="61FEFBE0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69C58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C6FF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UMPS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23F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6A1387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c-398086</w:t>
            </w:r>
          </w:p>
        </w:tc>
      </w:tr>
      <w:tr w:rsidR="0026116C" w:rsidRPr="002907C0" w14:paraId="7C57BC4D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119C6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95DE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MTCO1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43BE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FA4C8D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4705</w:t>
            </w:r>
          </w:p>
        </w:tc>
      </w:tr>
      <w:tr w:rsidR="0026116C" w:rsidRPr="002907C0" w14:paraId="18D85259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</w:tcPr>
          <w:p w14:paraId="4CDFBDB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F384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ti-GFP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9DF6B9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0EDA4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010C2">
              <w:rPr>
                <w:rFonts w:ascii="Times New Roman" w:eastAsia="Times New Roman" w:hAnsi="Times New Roman" w:cs="Times New Roman"/>
                <w:color w:val="000000"/>
              </w:rPr>
              <w:t>A-11122</w:t>
            </w:r>
          </w:p>
        </w:tc>
      </w:tr>
      <w:tr w:rsidR="0026116C" w:rsidRPr="002907C0" w14:paraId="67BA239C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DBEC89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133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ACTB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32D5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EE798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8457</w:t>
            </w:r>
          </w:p>
        </w:tc>
      </w:tr>
      <w:tr w:rsidR="0026116C" w:rsidRPr="002907C0" w14:paraId="2CC52D57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F50E8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A6E3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GAPDH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2F77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8FD697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5174</w:t>
            </w:r>
          </w:p>
        </w:tc>
      </w:tr>
      <w:tr w:rsidR="0026116C" w:rsidRPr="002907C0" w14:paraId="0BF5A9EC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69345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A410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7C0">
              <w:rPr>
                <w:rFonts w:ascii="Times New Roman" w:eastAsia="Times New Roman" w:hAnsi="Times New Roman" w:cs="Times New Roman"/>
              </w:rPr>
              <w:t>anti-β-Tubulin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E803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8A3E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86298</w:t>
            </w:r>
          </w:p>
        </w:tc>
      </w:tr>
      <w:tr w:rsidR="0026116C" w:rsidRPr="002907C0" w14:paraId="241044FF" w14:textId="77777777" w:rsidTr="003376B3">
        <w:trPr>
          <w:trHeight w:val="268"/>
        </w:trPr>
        <w:tc>
          <w:tcPr>
            <w:tcW w:w="1935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8468A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2907C0">
              <w:rPr>
                <w:rFonts w:ascii="Times New Roman" w:eastAsia="Times New Roman" w:hAnsi="Times New Roman" w:cs="Times New Roman"/>
              </w:rPr>
              <w:t>BNGE</w:t>
            </w: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F7EB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NDUFA9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5D1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AB05F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4713</w:t>
            </w:r>
          </w:p>
        </w:tc>
      </w:tr>
      <w:tr w:rsidR="0026116C" w:rsidRPr="002907C0" w14:paraId="3F668AFE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F33BEE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0979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UQCRC2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46C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82E32F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4745</w:t>
            </w:r>
          </w:p>
        </w:tc>
      </w:tr>
      <w:tr w:rsidR="0026116C" w:rsidRPr="002907C0" w14:paraId="404858E2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F1AD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CCB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COX5A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8F51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4EFD843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10262</w:t>
            </w:r>
          </w:p>
        </w:tc>
      </w:tr>
      <w:tr w:rsidR="0026116C" w:rsidRPr="002907C0" w14:paraId="67BB93B5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86A813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AFCD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ATP5B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72F9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igma-Aldrich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1990E0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HPA001520</w:t>
            </w:r>
          </w:p>
        </w:tc>
      </w:tr>
      <w:tr w:rsidR="0026116C" w:rsidRPr="002907C0" w14:paraId="42E97D76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1E61F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4208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HSP60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1DA7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CB7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12165</w:t>
            </w:r>
          </w:p>
        </w:tc>
      </w:tr>
      <w:tr w:rsidR="0026116C" w:rsidRPr="002907C0" w14:paraId="3871B2DF" w14:textId="77777777" w:rsidTr="003376B3">
        <w:trPr>
          <w:trHeight w:val="268"/>
        </w:trPr>
        <w:tc>
          <w:tcPr>
            <w:tcW w:w="1935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EE5C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IF</w:t>
            </w: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72F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GFAP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2305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468BE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7260</w:t>
            </w:r>
          </w:p>
        </w:tc>
      </w:tr>
      <w:tr w:rsidR="0026116C" w:rsidRPr="002907C0" w14:paraId="7E4D7F42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E7F75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7C44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IBA1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0C5C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AF7CA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78847</w:t>
            </w:r>
          </w:p>
        </w:tc>
      </w:tr>
      <w:tr w:rsidR="0026116C" w:rsidRPr="002907C0" w14:paraId="5F6B9D9A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18057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245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nti-Ki67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A29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Cell Signalling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2FAC8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9027</w:t>
            </w:r>
          </w:p>
        </w:tc>
      </w:tr>
      <w:tr w:rsidR="0026116C" w:rsidRPr="002907C0" w14:paraId="49627730" w14:textId="77777777" w:rsidTr="003376B3">
        <w:trPr>
          <w:trHeight w:val="268"/>
        </w:trPr>
        <w:tc>
          <w:tcPr>
            <w:tcW w:w="1935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9F9B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econdary antibodies</w:t>
            </w: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D69A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 xml:space="preserve">Goat Anti-Mouse IgG (H+L)-HRP Conjugate 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AD76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BF74D6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1706516</w:t>
            </w:r>
          </w:p>
        </w:tc>
      </w:tr>
      <w:tr w:rsidR="0026116C" w:rsidRPr="002907C0" w14:paraId="0AE26A5E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33A7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B7E7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Goat Anti-Rabbit IgG (H+L)-HRP Conjugate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CCAE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Biorad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1092F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#1706515</w:t>
            </w:r>
          </w:p>
        </w:tc>
      </w:tr>
      <w:tr w:rsidR="0026116C" w:rsidRPr="002907C0" w14:paraId="7738D681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1755D1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3F93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lexa Fluor™ 488, Goat anti-Rabbit IgG (H+L)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4EA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21514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-11008</w:t>
            </w:r>
          </w:p>
        </w:tc>
      </w:tr>
      <w:tr w:rsidR="0026116C" w:rsidRPr="002907C0" w14:paraId="3BFCC9C5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8A037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45FD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lexa Fluor™ 568, Goat anti-Rabbit IgG (H+L)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CE8D5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Invitrogen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0D22C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-11036</w:t>
            </w:r>
          </w:p>
        </w:tc>
      </w:tr>
      <w:tr w:rsidR="0026116C" w:rsidRPr="002907C0" w14:paraId="3249DF12" w14:textId="77777777" w:rsidTr="003376B3">
        <w:trPr>
          <w:trHeight w:val="268"/>
        </w:trPr>
        <w:tc>
          <w:tcPr>
            <w:tcW w:w="1935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665A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TED</w:t>
            </w:r>
          </w:p>
        </w:tc>
        <w:tc>
          <w:tcPr>
            <w:tcW w:w="45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47816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 xml:space="preserve">anti-DNA </w:t>
            </w:r>
          </w:p>
        </w:tc>
        <w:tc>
          <w:tcPr>
            <w:tcW w:w="19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FEBB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Progen</w:t>
            </w:r>
          </w:p>
        </w:tc>
        <w:tc>
          <w:tcPr>
            <w:tcW w:w="2358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4196FB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61014</w:t>
            </w:r>
          </w:p>
        </w:tc>
      </w:tr>
      <w:tr w:rsidR="0026116C" w:rsidRPr="002907C0" w14:paraId="6ECD9FF8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FF7EB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E2A9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 xml:space="preserve">anti-TOMM20 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5E94F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DF4437C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186735</w:t>
            </w:r>
          </w:p>
        </w:tc>
      </w:tr>
      <w:tr w:rsidR="0026116C" w:rsidRPr="002907C0" w14:paraId="18589D93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7EE893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366D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berior STAR RED, goat anti-mouse IgG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DEA6E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berior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E7815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TRED-1001-500UG</w:t>
            </w:r>
          </w:p>
        </w:tc>
      </w:tr>
      <w:tr w:rsidR="0026116C" w:rsidRPr="002907C0" w14:paraId="329043BE" w14:textId="77777777" w:rsidTr="003376B3">
        <w:trPr>
          <w:trHeight w:val="268"/>
        </w:trPr>
        <w:tc>
          <w:tcPr>
            <w:tcW w:w="1935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A1DD22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14D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berior STAR 580, goat anti-rabbit IgG</w:t>
            </w:r>
          </w:p>
        </w:tc>
        <w:tc>
          <w:tcPr>
            <w:tcW w:w="19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4DAB0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abberior</w:t>
            </w:r>
          </w:p>
        </w:tc>
        <w:tc>
          <w:tcPr>
            <w:tcW w:w="235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66B54" w14:textId="77777777" w:rsidR="0026116C" w:rsidRPr="002907C0" w:rsidRDefault="0026116C" w:rsidP="003376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907C0">
              <w:rPr>
                <w:rFonts w:ascii="Times New Roman" w:eastAsia="Times New Roman" w:hAnsi="Times New Roman" w:cs="Times New Roman"/>
                <w:color w:val="000000"/>
              </w:rPr>
              <w:t>ST580-1002-500UG</w:t>
            </w:r>
          </w:p>
        </w:tc>
      </w:tr>
    </w:tbl>
    <w:p w14:paraId="63839BC6" w14:textId="77777777" w:rsidR="0026116C" w:rsidRPr="002907C0" w:rsidRDefault="0026116C" w:rsidP="0026116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907C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Table 2: </w:t>
      </w:r>
      <w:r w:rsidRPr="002907C0">
        <w:rPr>
          <w:rFonts w:ascii="Times New Roman" w:hAnsi="Times New Roman" w:cs="Times New Roman"/>
          <w:sz w:val="24"/>
          <w:szCs w:val="24"/>
          <w:lang w:val="en-GB"/>
        </w:rPr>
        <w:t>Antibody list</w:t>
      </w:r>
    </w:p>
    <w:p w14:paraId="4AFBED45" w14:textId="77777777" w:rsidR="0026116C" w:rsidRDefault="0026116C"/>
    <w:sectPr w:rsidR="0026116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7848"/>
    <w:rsid w:val="00021AB3"/>
    <w:rsid w:val="0026116C"/>
    <w:rsid w:val="007A1B8E"/>
    <w:rsid w:val="008F7848"/>
    <w:rsid w:val="00E93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2BBDC0"/>
  <w15:chartTrackingRefBased/>
  <w15:docId w15:val="{F4C8A6CD-60F2-4153-9573-5D703A29A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8F7848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sudova Petra</dc:creator>
  <cp:keywords/>
  <dc:description/>
  <cp:lastModifiedBy>Neužil Jiří</cp:lastModifiedBy>
  <cp:revision>2</cp:revision>
  <dcterms:created xsi:type="dcterms:W3CDTF">2025-04-14T18:28:00Z</dcterms:created>
  <dcterms:modified xsi:type="dcterms:W3CDTF">2025-04-14T1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034805-31a6-43b5-b61d-ba04966031d0</vt:lpwstr>
  </property>
</Properties>
</file>